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1A" w:rsidRPr="006208D9" w:rsidRDefault="003A3D1A" w:rsidP="003A3D1A">
      <w:pP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</w:pPr>
      <w:r w:rsidRPr="00243E10">
        <w:rPr>
          <w:rFonts w:ascii="Times New Roman" w:eastAsia="DengXian" w:hAnsi="Times New Roman" w:cs="Times New Roman"/>
          <w:b/>
          <w:sz w:val="24"/>
          <w:lang w:eastAsia="zh-CN"/>
        </w:rPr>
        <w:t>Supplemental T</w:t>
      </w:r>
      <w:r w:rsidRPr="00243E10">
        <w:rPr>
          <w:rFonts w:ascii="Times New Roman" w:eastAsia="DengXian" w:hAnsi="Times New Roman" w:cs="Times New Roman" w:hint="eastAsia"/>
          <w:b/>
          <w:sz w:val="24"/>
          <w:lang w:eastAsia="zh-CN"/>
        </w:rPr>
        <w:t>able</w:t>
      </w:r>
      <w:r w:rsidRPr="00243E10">
        <w:rPr>
          <w:rFonts w:ascii="Times New Roman" w:eastAsia="DengXian" w:hAnsi="Times New Roman" w:cs="Times New Roman"/>
          <w:b/>
          <w:sz w:val="24"/>
          <w:lang w:eastAsia="zh-CN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lang w:eastAsia="zh-CN"/>
        </w:rPr>
        <w:t>2</w:t>
      </w:r>
      <w:r w:rsidRPr="006208D9">
        <w:rPr>
          <w:rFonts w:ascii="Times New Roman" w:eastAsia="DengXian" w:hAnsi="Times New Roman" w:cs="Times New Roman"/>
          <w:sz w:val="24"/>
          <w:lang w:eastAsia="zh-CN"/>
        </w:rPr>
        <w:t xml:space="preserve"> </w:t>
      </w:r>
      <w:bookmarkStart w:id="0" w:name="_Hlk63440761"/>
      <w:r w:rsidRPr="006208D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Gene ontology analysis 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results on</w:t>
      </w:r>
      <w:r w:rsidRPr="006208D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predictor genes for the </w:t>
      </w:r>
      <w:r w:rsidRPr="006208D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12 drugs in GDSC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.</w:t>
      </w:r>
      <w:r w:rsidRPr="000C2756">
        <w:t xml:space="preserve"> </w:t>
      </w:r>
      <w:r>
        <w:t xml:space="preserve">We 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u</w:t>
      </w:r>
      <w:r w:rsidRPr="000C2756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se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d</w:t>
      </w:r>
      <w:r w:rsidRPr="000C2756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 Metascape to perform 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gene </w:t>
      </w:r>
      <w:r w:rsidRPr="000C2756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enrichment analysis to determine the gene functions, related pathways and their enrichment levels of common predictor genes 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we </w:t>
      </w:r>
      <w:r w:rsidRPr="000C2756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found for 12 drugs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.</w:t>
      </w:r>
      <w:r w:rsidRPr="000C2756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 (The number of common predictor genes for each drug is shown in Table 2).</w:t>
      </w:r>
      <w:bookmarkEnd w:id="0"/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 </w:t>
      </w:r>
    </w:p>
    <w:p w:rsidR="003A3D1A" w:rsidRPr="00E1386A" w:rsidRDefault="003A3D1A" w:rsidP="003A3D1A">
      <w:pPr>
        <w:rPr>
          <w:rFonts w:ascii="Times New Roman" w:eastAsia="휴먼명조" w:hAnsi="Times New Roman" w:cs="Times New Roman"/>
          <w:b/>
          <w:color w:val="000000" w:themeColor="text1"/>
          <w:kern w:val="0"/>
        </w:rPr>
      </w:pPr>
      <w:r w:rsidRPr="00E1386A">
        <w:rPr>
          <w:rFonts w:ascii="Times New Roman" w:eastAsia="휴먼명조" w:hAnsi="Times New Roman" w:cs="Times New Roman"/>
          <w:b/>
          <w:color w:val="000000" w:themeColor="text1"/>
          <w:kern w:val="0"/>
        </w:rPr>
        <w:t>17-AAG</w:t>
      </w: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1555"/>
        <w:gridCol w:w="3969"/>
        <w:gridCol w:w="708"/>
        <w:gridCol w:w="709"/>
        <w:gridCol w:w="992"/>
        <w:gridCol w:w="1134"/>
      </w:tblGrid>
      <w:tr w:rsidR="003A3D1A" w:rsidRPr="00181878" w:rsidTr="00755DD8">
        <w:tc>
          <w:tcPr>
            <w:tcW w:w="1555" w:type="dxa"/>
          </w:tcPr>
          <w:p w:rsidR="003A3D1A" w:rsidRPr="0031019A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31019A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3969" w:type="dxa"/>
          </w:tcPr>
          <w:p w:rsidR="003A3D1A" w:rsidRPr="0031019A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31019A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08" w:type="dxa"/>
          </w:tcPr>
          <w:p w:rsidR="003A3D1A" w:rsidRPr="0031019A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31019A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709" w:type="dxa"/>
          </w:tcPr>
          <w:p w:rsidR="003A3D1A" w:rsidRPr="0031019A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31019A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92" w:type="dxa"/>
          </w:tcPr>
          <w:p w:rsidR="003A3D1A" w:rsidRPr="0031019A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31019A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1134" w:type="dxa"/>
          </w:tcPr>
          <w:p w:rsidR="003A3D1A" w:rsidRPr="0031019A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31019A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bookmarkStart w:id="1" w:name="_Hlk58935230"/>
            <w:bookmarkStart w:id="2" w:name="_Hlk58935158"/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062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acellular structure organization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5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2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1.81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46</w:t>
            </w:r>
          </w:p>
        </w:tc>
      </w:tr>
      <w:bookmarkEnd w:id="1"/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0017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locomotion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4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23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32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7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0848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growth factor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6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00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01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1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55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dhesion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5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2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51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17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408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MAPK cascade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5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2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29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8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6935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hemotaxis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3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85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22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7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3000171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on-integrin membrane-ECM interactions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08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14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7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8285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proliferation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5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2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97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5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608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productive structure development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2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7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60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435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upramolecular fiber organization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3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85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51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1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960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corticosteroid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23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38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1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198933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mmunoregulatory interactions between a Lymphoid and a non-Lymphoid cell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85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33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0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2060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wound healing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9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08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18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263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 activation involved in immune response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2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46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90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7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109582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emostasis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9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7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9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035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inorganic substance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31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5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8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03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ssification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15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3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8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1347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transferase activity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08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59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0</w:t>
            </w:r>
          </w:p>
        </w:tc>
      </w:tr>
      <w:tr w:rsidR="003A3D1A" w:rsidRPr="00181878" w:rsidTr="00755DD8"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381426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46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57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89</w:t>
            </w:r>
          </w:p>
        </w:tc>
      </w:tr>
      <w:tr w:rsidR="003A3D1A" w:rsidRPr="00181878" w:rsidTr="00755DD8">
        <w:trPr>
          <w:trHeight w:val="265"/>
        </w:trPr>
        <w:tc>
          <w:tcPr>
            <w:tcW w:w="1555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769</w:t>
            </w:r>
          </w:p>
        </w:tc>
        <w:tc>
          <w:tcPr>
            <w:tcW w:w="396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neurogenesis</w:t>
            </w:r>
          </w:p>
        </w:tc>
        <w:tc>
          <w:tcPr>
            <w:tcW w:w="708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709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54</w:t>
            </w:r>
          </w:p>
        </w:tc>
        <w:tc>
          <w:tcPr>
            <w:tcW w:w="992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47</w:t>
            </w:r>
          </w:p>
        </w:tc>
        <w:tc>
          <w:tcPr>
            <w:tcW w:w="1134" w:type="dxa"/>
            <w:hideMark/>
          </w:tcPr>
          <w:p w:rsidR="003A3D1A" w:rsidRPr="0031019A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31019A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85</w:t>
            </w:r>
          </w:p>
        </w:tc>
      </w:tr>
      <w:bookmarkEnd w:id="2"/>
    </w:tbl>
    <w:p w:rsidR="003A3D1A" w:rsidRPr="00181878" w:rsidRDefault="003A3D1A" w:rsidP="003A3D1A">
      <w:pPr>
        <w:spacing w:after="0" w:line="0" w:lineRule="atLeast"/>
        <w:rPr>
          <w:rFonts w:ascii="Times New Roman" w:eastAsia="DengXian" w:hAnsi="Times New Roman" w:cs="Times New Roman"/>
          <w:sz w:val="18"/>
          <w:szCs w:val="18"/>
          <w:lang w:eastAsia="zh-CN"/>
        </w:rPr>
      </w:pPr>
    </w:p>
    <w:p w:rsidR="003A3D1A" w:rsidRPr="00E1386A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E1386A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AZD-0530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21"/>
        <w:gridCol w:w="4243"/>
        <w:gridCol w:w="705"/>
        <w:gridCol w:w="706"/>
        <w:gridCol w:w="983"/>
        <w:gridCol w:w="1051"/>
      </w:tblGrid>
      <w:tr w:rsidR="003A3D1A" w:rsidRPr="00181878" w:rsidTr="00755DD8">
        <w:tc>
          <w:tcPr>
            <w:tcW w:w="132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416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05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70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75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105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66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meboidal-type cell mig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5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92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6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588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CORE MATRISOM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0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91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6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08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growth factor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3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4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8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keletal system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.2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77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38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060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lycosaminoglycan catabolic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0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5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32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92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lipid metabolic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0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9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32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3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activation involved in immune respons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5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2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32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ID INTEGRIN1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0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1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32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1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acid chemical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1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24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06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rotein process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2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5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97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ssific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4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97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93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protein phosphoryl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5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85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99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econd-messenger-mediated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8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84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ko0467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ntestinal immune network for IgA produc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2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83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5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steroid hormon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5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1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75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63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orphogenesis of embryonic epithelium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0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3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58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16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2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76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41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ko054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ypertrophic cardiomyopathy (HCM)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76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41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190165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keton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00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58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30</w:t>
            </w:r>
          </w:p>
        </w:tc>
      </w:tr>
      <w:tr w:rsidR="003A3D1A" w:rsidRPr="00181878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00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TOR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706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75</w:t>
            </w:r>
          </w:p>
        </w:tc>
        <w:tc>
          <w:tcPr>
            <w:tcW w:w="975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50</w:t>
            </w:r>
          </w:p>
        </w:tc>
        <w:tc>
          <w:tcPr>
            <w:tcW w:w="1051" w:type="dxa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27</w:t>
            </w:r>
          </w:p>
        </w:tc>
      </w:tr>
    </w:tbl>
    <w:p w:rsidR="003A3D1A" w:rsidRDefault="003A3D1A" w:rsidP="003A3D1A">
      <w:pPr>
        <w:spacing w:after="0" w:line="0" w:lineRule="atLeast"/>
        <w:rPr>
          <w:rFonts w:ascii="Times New Roman" w:eastAsia="DengXian" w:hAnsi="Times New Roman" w:cs="Times New Roman"/>
          <w:sz w:val="18"/>
          <w:szCs w:val="18"/>
          <w:lang w:eastAsia="zh-CN"/>
        </w:rPr>
      </w:pPr>
    </w:p>
    <w:p w:rsidR="003A3D1A" w:rsidRPr="00181878" w:rsidRDefault="003A3D1A" w:rsidP="003A3D1A">
      <w:pPr>
        <w:spacing w:after="0" w:line="0" w:lineRule="atLeast"/>
        <w:rPr>
          <w:rFonts w:ascii="Times New Roman" w:eastAsia="DengXian" w:hAnsi="Times New Roman" w:cs="Times New Roman"/>
          <w:sz w:val="18"/>
          <w:szCs w:val="18"/>
          <w:lang w:eastAsia="zh-CN"/>
        </w:rPr>
      </w:pPr>
    </w:p>
    <w:p w:rsidR="003A3D1A" w:rsidRPr="00E1386A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E1386A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AZD624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23"/>
        <w:gridCol w:w="4549"/>
        <w:gridCol w:w="705"/>
        <w:gridCol w:w="710"/>
        <w:gridCol w:w="983"/>
        <w:gridCol w:w="972"/>
      </w:tblGrid>
      <w:tr w:rsidR="003A3D1A" w:rsidRPr="00761013" w:rsidTr="00755DD8">
        <w:tc>
          <w:tcPr>
            <w:tcW w:w="132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94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669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71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1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0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6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wound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0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8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8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19025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intracellular signal transduc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0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4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MAPK cascad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82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prolife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6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blood vessel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4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9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7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land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0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ene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9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5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developmental growth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7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30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ECM GLYCOPROTEIN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3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06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acellular structure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0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25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eptid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00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anatomical structure siz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2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ular response to toxic substanc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6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70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formation of primary germ layer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6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015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ssific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9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1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ID P53 DOWNSTREAM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090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 morphogenesis involved in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2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6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bacterium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2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4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brain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26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DengXian" w:hAnsi="Times New Roman" w:cs="Times New Roman"/>
          <w:sz w:val="18"/>
          <w:szCs w:val="18"/>
          <w:lang w:eastAsia="zh-CN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Erlotinib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75"/>
        <w:gridCol w:w="4321"/>
        <w:gridCol w:w="738"/>
        <w:gridCol w:w="738"/>
        <w:gridCol w:w="990"/>
        <w:gridCol w:w="980"/>
      </w:tblGrid>
      <w:tr w:rsidR="003A3D1A" w:rsidRPr="00761013" w:rsidTr="00755DD8">
        <w:tc>
          <w:tcPr>
            <w:tcW w:w="133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67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39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  <w:tc>
          <w:tcPr>
            <w:tcW w:w="74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9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8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58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MATRISOME ASSOCIATED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5.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9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06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acellular structure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.9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5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614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onnective tissue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.2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8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1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5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kin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.6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21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glomerular mesangial cell prolife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8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973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ntimicrobial humoral respons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.6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6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blood vessel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.6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.2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247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dontogenesis of dentin-containing tooth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8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97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actin filament-based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.6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8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57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latelet degranul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66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ytokine secre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67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viral entry into host cell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5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9135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nterferon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2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346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ECM REGULATOR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14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Lapatinib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18"/>
        <w:gridCol w:w="4305"/>
        <w:gridCol w:w="729"/>
        <w:gridCol w:w="730"/>
        <w:gridCol w:w="983"/>
        <w:gridCol w:w="973"/>
      </w:tblGrid>
      <w:tr w:rsidR="003A3D1A" w:rsidRPr="00761013" w:rsidTr="00755DD8">
        <w:tc>
          <w:tcPr>
            <w:tcW w:w="131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bookmarkStart w:id="3" w:name="_Hlk58933918"/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752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29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  <w:tc>
          <w:tcPr>
            <w:tcW w:w="73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8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7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bookmarkEnd w:id="3"/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00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locomo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2.5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1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5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kin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0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1.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1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58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MATRISOME ASSOCIATED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1.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6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6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wound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1.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6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19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insic apoptotic signaling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0.0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7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25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eptid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2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2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yeloid leukocyte activ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301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6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5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86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proteoly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4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7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1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response to external stimulu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6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7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99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extracellular stimulu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5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2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ngiogene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4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82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prolife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4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3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projection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0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3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36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 adhesion mediated by integri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4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4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lipopolysaccharid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9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acellular matrix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03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inorganic substanc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3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5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ID INTEGRIN1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0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9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4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6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hypoxia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24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Nilotinib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76"/>
        <w:gridCol w:w="4360"/>
        <w:gridCol w:w="725"/>
        <w:gridCol w:w="726"/>
        <w:gridCol w:w="983"/>
        <w:gridCol w:w="972"/>
      </w:tblGrid>
      <w:tr w:rsidR="003A3D1A" w:rsidRPr="00761013" w:rsidTr="00755DD8">
        <w:tc>
          <w:tcPr>
            <w:tcW w:w="132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759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2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  <w:tc>
          <w:tcPr>
            <w:tcW w:w="72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8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7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0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ctin cytoskeleton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2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68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immune system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8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10958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emosta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3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5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30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nal system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4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2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yeloid leukocyte activ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3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8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esonephros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6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pithelial cell mig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5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15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calcium 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4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87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body fluid level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90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mig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50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alcium ion homeosta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00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locomo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69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inocyto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7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5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embrane raft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94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cell death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00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multicellular organism growth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12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I-kappaB kinase/NF-kappaB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9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513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hydrol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4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lipopolysaccharid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4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20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ctivation of cysteine-type endopeptid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5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Nutlin-3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13"/>
        <w:gridCol w:w="4554"/>
        <w:gridCol w:w="705"/>
        <w:gridCol w:w="715"/>
        <w:gridCol w:w="983"/>
        <w:gridCol w:w="972"/>
      </w:tblGrid>
      <w:tr w:rsidR="003A3D1A" w:rsidRPr="00761013" w:rsidTr="00755DD8">
        <w:tc>
          <w:tcPr>
            <w:tcW w:w="132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96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657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  <w:tc>
          <w:tcPr>
            <w:tcW w:w="722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0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89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1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ID P53 DOWNSTREAM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5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026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ornific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43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upramolecular fiber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23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ntrinsic apoptotic signaling pathway by p53 class mediator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0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6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ssific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5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sa015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latinum drug resistanc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614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productive system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4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25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endopeptid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6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14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ular response to organic cyclic compound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66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nutrient level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7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7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tissue morphogene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19038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cellular protein local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5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-substrate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2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otch signaling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0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65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heat gene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5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77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mmunological synapse form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5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82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prolife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2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ion transpor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7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0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developmental pigment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24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PD-0325901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6"/>
        <w:gridCol w:w="4453"/>
        <w:gridCol w:w="714"/>
        <w:gridCol w:w="704"/>
        <w:gridCol w:w="983"/>
        <w:gridCol w:w="972"/>
      </w:tblGrid>
      <w:tr w:rsidR="003A3D1A" w:rsidRPr="00761013" w:rsidTr="00755DD8">
        <w:tc>
          <w:tcPr>
            <w:tcW w:w="131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87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1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ab/>
            </w:r>
          </w:p>
        </w:tc>
        <w:tc>
          <w:tcPr>
            <w:tcW w:w="72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7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6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588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CORE MATRISOM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3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6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13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ular response to lipid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3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7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6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6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bacterium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3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6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productive structure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3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9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acellular matrix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8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5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4854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steroid hormon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3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estradiol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5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03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inorganic substanc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166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nutrient level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7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4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3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3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activation involved in immune respons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10958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emosta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9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875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detoxific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8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7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5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7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470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ulti-multicellular organism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7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5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39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symbiosis, encompassing mutualism through parasitism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7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3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58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MATRISOME ASSOCIATED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6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emor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4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6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wound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140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ular response to lipoprotein particle stimulu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9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5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8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18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PD-0332991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83"/>
        <w:gridCol w:w="4438"/>
        <w:gridCol w:w="728"/>
        <w:gridCol w:w="630"/>
        <w:gridCol w:w="983"/>
        <w:gridCol w:w="973"/>
      </w:tblGrid>
      <w:tr w:rsidR="003A3D1A" w:rsidRPr="00761013" w:rsidTr="00755DD8">
        <w:tc>
          <w:tcPr>
            <w:tcW w:w="133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837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2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63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8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7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ko046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Fc gamma R-mediated phagocyto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6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sa0520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athways in cancer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190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rotein serine/threonine kin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20273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 surface interactions at the vascular wall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127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cellular component move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sa0492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ldosterone synthesis and secre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5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6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neuron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4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80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blood circul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3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72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inflammatory respons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42127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-cell junction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ko052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lioma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8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cytokine produc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19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poptotic signaling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25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eptid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507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alcium ion homeosta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350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ardiocyte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5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0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ctin cytoskeleton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1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11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DNA bind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6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0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40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hosphatidylinositol 3-kinase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9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6097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 migration involved in heart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5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96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PHA-665752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71"/>
        <w:gridCol w:w="4418"/>
        <w:gridCol w:w="705"/>
        <w:gridCol w:w="693"/>
        <w:gridCol w:w="983"/>
        <w:gridCol w:w="972"/>
      </w:tblGrid>
      <w:tr w:rsidR="003A3D1A" w:rsidRPr="00761013" w:rsidTr="00755DD8">
        <w:tc>
          <w:tcPr>
            <w:tcW w:w="1335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951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0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707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6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50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646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protein kin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4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2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ko0408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uroactive ligand-receptor interac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7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254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hydrogen peroxid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9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7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214275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rachidonic acid metabolism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3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8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67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7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mbryo development ending in birth or egg hatch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0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99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econd-messenger-mediated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0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19051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 surface receptor signaling pathway involved in cell-cell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6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0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30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ABA ECM GLYCOPROTEIN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3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0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41859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 alpha (i) signalling event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0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160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defense response to viru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3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0.0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643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rganophosphate catabolic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.3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0.00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PLX4720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42"/>
        <w:gridCol w:w="3961"/>
        <w:gridCol w:w="846"/>
        <w:gridCol w:w="847"/>
        <w:gridCol w:w="1027"/>
        <w:gridCol w:w="1019"/>
      </w:tblGrid>
      <w:tr w:rsidR="003A3D1A" w:rsidRPr="00761013" w:rsidTr="00755DD8">
        <w:tc>
          <w:tcPr>
            <w:tcW w:w="134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43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867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874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103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102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134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3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67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74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33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26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.2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8.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0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ctin cytoskeleton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.7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8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6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productive structure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0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0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ed exocyto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.7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9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5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5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0.5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8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5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200014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 motil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0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13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ellular response to lipid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4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6106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uscle structure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1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10958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emosta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1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150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ossific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0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1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508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ctiv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9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1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719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xtrinsic apoptotic signaling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1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9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phosphate metabolic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19011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arbohydrate derivative biosynthetic proces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4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444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very-low-density lipoprotein particle clearanc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7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2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otch signaling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6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9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endopeptidase activit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41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eterotypic cell-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-HSA-895727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t-translational protein phosphoryl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7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108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gative regulation of cell-substrate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9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69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eastAsia="휴먼명조" w:hAnsi="Times New Roman" w:cs="Times New Roman"/>
          <w:color w:val="000000" w:themeColor="text1"/>
          <w:kern w:val="0"/>
          <w:sz w:val="18"/>
          <w:szCs w:val="18"/>
        </w:rPr>
      </w:pPr>
    </w:p>
    <w:p w:rsidR="003A3D1A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</w:p>
    <w:p w:rsidR="003A3D1A" w:rsidRPr="00761013" w:rsidRDefault="003A3D1A" w:rsidP="003A3D1A">
      <w:pPr>
        <w:spacing w:after="120" w:line="0" w:lineRule="atLeast"/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</w:pPr>
      <w:r w:rsidRPr="00761013">
        <w:rPr>
          <w:rFonts w:ascii="Times New Roman" w:eastAsia="휴먼명조" w:hAnsi="Times New Roman" w:cs="Times New Roman"/>
          <w:b/>
          <w:color w:val="000000" w:themeColor="text1"/>
          <w:kern w:val="0"/>
          <w:szCs w:val="18"/>
        </w:rPr>
        <w:t>Sorafenib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17"/>
        <w:gridCol w:w="4404"/>
        <w:gridCol w:w="728"/>
        <w:gridCol w:w="729"/>
        <w:gridCol w:w="983"/>
        <w:gridCol w:w="972"/>
      </w:tblGrid>
      <w:tr w:rsidR="003A3D1A" w:rsidRPr="00761013" w:rsidTr="00755DD8">
        <w:tc>
          <w:tcPr>
            <w:tcW w:w="1317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GO</w:t>
            </w:r>
          </w:p>
        </w:tc>
        <w:tc>
          <w:tcPr>
            <w:tcW w:w="2762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Description</w:t>
            </w:r>
          </w:p>
        </w:tc>
        <w:tc>
          <w:tcPr>
            <w:tcW w:w="728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Count</w:t>
            </w:r>
          </w:p>
        </w:tc>
        <w:tc>
          <w:tcPr>
            <w:tcW w:w="729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%</w:t>
            </w:r>
          </w:p>
        </w:tc>
        <w:tc>
          <w:tcPr>
            <w:tcW w:w="982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P)</w:t>
            </w:r>
          </w:p>
        </w:tc>
        <w:tc>
          <w:tcPr>
            <w:tcW w:w="972" w:type="dxa"/>
          </w:tcPr>
          <w:p w:rsidR="003A3D1A" w:rsidRPr="00761013" w:rsidRDefault="003A3D1A" w:rsidP="00755DD8">
            <w:pPr>
              <w:spacing w:line="0" w:lineRule="atLeast"/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</w:pPr>
            <w:r w:rsidRPr="00761013">
              <w:rPr>
                <w:rFonts w:ascii="Times New Roman" w:eastAsia="휴먼명조" w:hAnsi="Times New Roman" w:cs="Times New Roman"/>
                <w:color w:val="000000" w:themeColor="text1"/>
                <w:kern w:val="0"/>
                <w:szCs w:val="20"/>
              </w:rPr>
              <w:t>Log10(q)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36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activation involved in immune respons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.0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5.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0.96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1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1.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9.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2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25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differenti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.6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7.9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8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90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eukocyte migr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8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7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961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bacterium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9.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6.1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3.0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363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cell-cell adhesion mediated by integri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6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7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8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211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acrophage activ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5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60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7099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uron death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4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5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2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ntegrin-mediated signaling pathway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.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2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4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9008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gulation of peptide transpor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85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0724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-kappaB kinase/NF-kappaB signaling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3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11011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animal organ morphogenesis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5.0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9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410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omotypic cell-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9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2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866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euron fate commit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2.4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60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2.01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5080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ynapse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7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8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6106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uscle structure development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5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5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4508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innate immune respons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5.37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24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sponse to lipopolysaccharide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4.9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4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92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O:0030036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actin cytoskeleton organizat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7.4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31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3</w:t>
            </w:r>
          </w:p>
        </w:tc>
      </w:tr>
      <w:tr w:rsidR="003A3D1A" w:rsidRPr="00761013" w:rsidTr="00755DD8"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GO:0034112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ositive regulation of homotypic cell-cell adhesion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1.24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4.29</w:t>
            </w:r>
          </w:p>
        </w:tc>
        <w:tc>
          <w:tcPr>
            <w:tcW w:w="0" w:type="auto"/>
            <w:hideMark/>
          </w:tcPr>
          <w:p w:rsidR="003A3D1A" w:rsidRPr="00761013" w:rsidRDefault="003A3D1A" w:rsidP="00755DD8">
            <w:pPr>
              <w:spacing w:line="0" w:lineRule="atLeast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761013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-1.82</w:t>
            </w:r>
          </w:p>
        </w:tc>
      </w:tr>
    </w:tbl>
    <w:p w:rsidR="003A3D1A" w:rsidRPr="00761013" w:rsidRDefault="003A3D1A" w:rsidP="003A3D1A">
      <w:pPr>
        <w:spacing w:after="0" w:line="0" w:lineRule="atLeast"/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</w:pPr>
    </w:p>
    <w:p w:rsidR="00764575" w:rsidRDefault="00764575">
      <w:bookmarkStart w:id="4" w:name="_GoBack"/>
      <w:bookmarkEnd w:id="4"/>
    </w:p>
    <w:sectPr w:rsidR="00764575" w:rsidSect="00BB55B4">
      <w:footerReference w:type="default" r:id="rId6"/>
      <w:pgSz w:w="11906" w:h="16838" w:code="9"/>
      <w:pgMar w:top="1418" w:right="1440" w:bottom="1440" w:left="1440" w:header="851" w:footer="397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5943039"/>
      <w:docPartObj>
        <w:docPartGallery w:val="Page Numbers (Bottom of Page)"/>
        <w:docPartUnique/>
      </w:docPartObj>
    </w:sdtPr>
    <w:sdtEndPr/>
    <w:sdtContent>
      <w:p w:rsidR="00592071" w:rsidRDefault="003A3D1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3D1A">
          <w:rPr>
            <w:noProof/>
            <w:lang w:val="ko-KR"/>
          </w:rPr>
          <w:t>8</w:t>
        </w:r>
        <w:r>
          <w:fldChar w:fldCharType="end"/>
        </w:r>
      </w:p>
    </w:sdtContent>
  </w:sdt>
  <w:p w:rsidR="00592071" w:rsidRDefault="003A3D1A">
    <w:pPr>
      <w:pStyle w:val="a7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330EA"/>
    <w:multiLevelType w:val="multilevel"/>
    <w:tmpl w:val="8EBC2CF6"/>
    <w:lvl w:ilvl="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360"/>
      </w:pPr>
      <w:rPr>
        <w:rFonts w:hint="default"/>
        <w:b/>
        <w:color w:val="2F312F"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hint="default"/>
        <w:b/>
        <w:color w:val="2F312F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  <w:b/>
        <w:color w:val="2F312F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  <w:b/>
        <w:color w:val="2F312F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  <w:b/>
        <w:color w:val="2F312F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  <w:b/>
        <w:color w:val="2F312F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  <w:b/>
        <w:color w:val="2F312F"/>
      </w:rPr>
    </w:lvl>
    <w:lvl w:ilvl="8">
      <w:start w:val="1"/>
      <w:numFmt w:val="decimal"/>
      <w:isLgl/>
      <w:lvlText w:val="%1.%2.%3.%4.%5.%6.%7.%8.%9"/>
      <w:lvlJc w:val="left"/>
      <w:pPr>
        <w:ind w:left="1500" w:hanging="1440"/>
      </w:pPr>
      <w:rPr>
        <w:rFonts w:hint="default"/>
        <w:b/>
        <w:color w:val="2F312F"/>
      </w:rPr>
    </w:lvl>
  </w:abstractNum>
  <w:abstractNum w:abstractNumId="1">
    <w:nsid w:val="31567083"/>
    <w:multiLevelType w:val="multilevel"/>
    <w:tmpl w:val="8EBC2CF6"/>
    <w:lvl w:ilvl="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360"/>
      </w:pPr>
      <w:rPr>
        <w:rFonts w:hint="default"/>
        <w:b/>
        <w:color w:val="2F312F"/>
      </w:rPr>
    </w:lvl>
    <w:lvl w:ilvl="2">
      <w:start w:val="1"/>
      <w:numFmt w:val="decimal"/>
      <w:isLgl/>
      <w:lvlText w:val="%1.%2.%3"/>
      <w:lvlJc w:val="left"/>
      <w:pPr>
        <w:ind w:left="780" w:hanging="720"/>
      </w:pPr>
      <w:rPr>
        <w:rFonts w:hint="default"/>
        <w:b/>
        <w:color w:val="2F312F"/>
      </w:rPr>
    </w:lvl>
    <w:lvl w:ilvl="3">
      <w:start w:val="1"/>
      <w:numFmt w:val="decimal"/>
      <w:isLgl/>
      <w:lvlText w:val="%1.%2.%3.%4"/>
      <w:lvlJc w:val="left"/>
      <w:pPr>
        <w:ind w:left="780" w:hanging="720"/>
      </w:pPr>
      <w:rPr>
        <w:rFonts w:hint="default"/>
        <w:b/>
        <w:color w:val="2F312F"/>
      </w:rPr>
    </w:lvl>
    <w:lvl w:ilvl="4">
      <w:start w:val="1"/>
      <w:numFmt w:val="decimal"/>
      <w:isLgl/>
      <w:lvlText w:val="%1.%2.%3.%4.%5"/>
      <w:lvlJc w:val="left"/>
      <w:pPr>
        <w:ind w:left="1140" w:hanging="1080"/>
      </w:pPr>
      <w:rPr>
        <w:rFonts w:hint="default"/>
        <w:b/>
        <w:color w:val="2F312F"/>
      </w:rPr>
    </w:lvl>
    <w:lvl w:ilvl="5">
      <w:start w:val="1"/>
      <w:numFmt w:val="decimal"/>
      <w:isLgl/>
      <w:lvlText w:val="%1.%2.%3.%4.%5.%6"/>
      <w:lvlJc w:val="left"/>
      <w:pPr>
        <w:ind w:left="1140" w:hanging="1080"/>
      </w:pPr>
      <w:rPr>
        <w:rFonts w:hint="default"/>
        <w:b/>
        <w:color w:val="2F312F"/>
      </w:rPr>
    </w:lvl>
    <w:lvl w:ilvl="6">
      <w:start w:val="1"/>
      <w:numFmt w:val="decimal"/>
      <w:isLgl/>
      <w:lvlText w:val="%1.%2.%3.%4.%5.%6.%7"/>
      <w:lvlJc w:val="left"/>
      <w:pPr>
        <w:ind w:left="1500" w:hanging="1440"/>
      </w:pPr>
      <w:rPr>
        <w:rFonts w:hint="default"/>
        <w:b/>
        <w:color w:val="2F312F"/>
      </w:rPr>
    </w:lvl>
    <w:lvl w:ilvl="7">
      <w:start w:val="1"/>
      <w:numFmt w:val="decimal"/>
      <w:isLgl/>
      <w:lvlText w:val="%1.%2.%3.%4.%5.%6.%7.%8"/>
      <w:lvlJc w:val="left"/>
      <w:pPr>
        <w:ind w:left="1500" w:hanging="1440"/>
      </w:pPr>
      <w:rPr>
        <w:rFonts w:hint="default"/>
        <w:b/>
        <w:color w:val="2F312F"/>
      </w:rPr>
    </w:lvl>
    <w:lvl w:ilvl="8">
      <w:start w:val="1"/>
      <w:numFmt w:val="decimal"/>
      <w:isLgl/>
      <w:lvlText w:val="%1.%2.%3.%4.%5.%6.%7.%8.%9"/>
      <w:lvlJc w:val="left"/>
      <w:pPr>
        <w:ind w:left="1500" w:hanging="1440"/>
      </w:pPr>
      <w:rPr>
        <w:rFonts w:hint="default"/>
        <w:b/>
        <w:color w:val="2F312F"/>
      </w:rPr>
    </w:lvl>
  </w:abstractNum>
  <w:abstractNum w:abstractNumId="2">
    <w:nsid w:val="38317C36"/>
    <w:multiLevelType w:val="hybridMultilevel"/>
    <w:tmpl w:val="49F4626C"/>
    <w:lvl w:ilvl="0" w:tplc="B3BA8030">
      <w:start w:val="1"/>
      <w:numFmt w:val="decimal"/>
      <w:lvlText w:val="%1."/>
      <w:lvlJc w:val="left"/>
      <w:pPr>
        <w:ind w:left="760" w:hanging="360"/>
      </w:pPr>
      <w:rPr>
        <w:rFonts w:hint="default"/>
        <w:color w:val="2F312F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wtzS0MLU0NzVS0lEKTi0uzszPAykwrAUABe81nSwAAAA="/>
  </w:docVars>
  <w:rsids>
    <w:rsidRoot w:val="003A3D1A"/>
    <w:rsid w:val="003A3D1A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D1A"/>
    <w:pPr>
      <w:spacing w:after="160" w:line="259" w:lineRule="auto"/>
    </w:pPr>
    <w:rPr>
      <w:rFonts w:asciiTheme="minorEastAsia"/>
    </w:rPr>
  </w:style>
  <w:style w:type="paragraph" w:styleId="3">
    <w:name w:val="heading 3"/>
    <w:basedOn w:val="a"/>
    <w:link w:val="3Char"/>
    <w:uiPriority w:val="9"/>
    <w:qFormat/>
    <w:rsid w:val="003A3D1A"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3A3D1A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3A3D1A"/>
    <w:pPr>
      <w:ind w:leftChars="400" w:left="800"/>
    </w:pPr>
  </w:style>
  <w:style w:type="table" w:styleId="a4">
    <w:name w:val="Table Grid"/>
    <w:basedOn w:val="a1"/>
    <w:uiPriority w:val="39"/>
    <w:rsid w:val="003A3D1A"/>
    <w:pPr>
      <w:spacing w:after="0" w:line="240" w:lineRule="auto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a"/>
    <w:rsid w:val="003A3D1A"/>
    <w:pPr>
      <w:spacing w:after="0" w:line="240" w:lineRule="auto"/>
      <w:jc w:val="center"/>
    </w:pPr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paragraph" w:customStyle="1" w:styleId="Affiliation">
    <w:name w:val="Affiliation"/>
    <w:basedOn w:val="a"/>
    <w:rsid w:val="003A3D1A"/>
    <w:pPr>
      <w:spacing w:after="0" w:line="240" w:lineRule="auto"/>
      <w:jc w:val="center"/>
    </w:pPr>
    <w:rPr>
      <w:rFonts w:ascii="Times New Roman" w:eastAsia="바탕" w:hAnsi="Times New Roman" w:cs="Times New Roman"/>
      <w:i/>
      <w:kern w:val="0"/>
      <w:sz w:val="24"/>
      <w:szCs w:val="20"/>
      <w:lang w:eastAsia="en-US"/>
    </w:rPr>
  </w:style>
  <w:style w:type="character" w:styleId="a5">
    <w:name w:val="Hyperlink"/>
    <w:uiPriority w:val="99"/>
    <w:unhideWhenUsed/>
    <w:rsid w:val="003A3D1A"/>
    <w:rPr>
      <w:color w:val="0000FF"/>
      <w:u w:val="single"/>
    </w:rPr>
  </w:style>
  <w:style w:type="paragraph" w:styleId="a6">
    <w:name w:val="header"/>
    <w:basedOn w:val="a"/>
    <w:link w:val="Char"/>
    <w:uiPriority w:val="99"/>
    <w:unhideWhenUsed/>
    <w:rsid w:val="003A3D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A3D1A"/>
    <w:rPr>
      <w:rFonts w:asciiTheme="minorEastAsia"/>
    </w:rPr>
  </w:style>
  <w:style w:type="paragraph" w:styleId="a7">
    <w:name w:val="footer"/>
    <w:basedOn w:val="a"/>
    <w:link w:val="Char0"/>
    <w:uiPriority w:val="99"/>
    <w:unhideWhenUsed/>
    <w:rsid w:val="003A3D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A3D1A"/>
    <w:rPr>
      <w:rFonts w:asciiTheme="minorEastAsia"/>
    </w:rPr>
  </w:style>
  <w:style w:type="paragraph" w:customStyle="1" w:styleId="td">
    <w:name w:val="td"/>
    <w:basedOn w:val="a"/>
    <w:rsid w:val="003A3D1A"/>
    <w:pPr>
      <w:widowControl w:val="0"/>
      <w:autoSpaceDE w:val="0"/>
      <w:autoSpaceDN w:val="0"/>
      <w:spacing w:after="0" w:line="240" w:lineRule="auto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styleId="a8">
    <w:name w:val="Normal (Web)"/>
    <w:basedOn w:val="a"/>
    <w:uiPriority w:val="99"/>
    <w:semiHidden/>
    <w:unhideWhenUsed/>
    <w:rsid w:val="003A3D1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3A3D1A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3A3D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3A3D1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D1A"/>
    <w:pPr>
      <w:spacing w:after="160" w:line="259" w:lineRule="auto"/>
    </w:pPr>
    <w:rPr>
      <w:rFonts w:asciiTheme="minorEastAsia"/>
    </w:rPr>
  </w:style>
  <w:style w:type="paragraph" w:styleId="3">
    <w:name w:val="heading 3"/>
    <w:basedOn w:val="a"/>
    <w:link w:val="3Char"/>
    <w:uiPriority w:val="9"/>
    <w:qFormat/>
    <w:rsid w:val="003A3D1A"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3A3D1A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3A3D1A"/>
    <w:pPr>
      <w:ind w:leftChars="400" w:left="800"/>
    </w:pPr>
  </w:style>
  <w:style w:type="table" w:styleId="a4">
    <w:name w:val="Table Grid"/>
    <w:basedOn w:val="a1"/>
    <w:uiPriority w:val="39"/>
    <w:rsid w:val="003A3D1A"/>
    <w:pPr>
      <w:spacing w:after="0" w:line="240" w:lineRule="auto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a"/>
    <w:rsid w:val="003A3D1A"/>
    <w:pPr>
      <w:spacing w:after="0" w:line="240" w:lineRule="auto"/>
      <w:jc w:val="center"/>
    </w:pPr>
    <w:rPr>
      <w:rFonts w:ascii="Times New Roman" w:eastAsia="바탕" w:hAnsi="Times New Roman" w:cs="Times New Roman"/>
      <w:kern w:val="0"/>
      <w:sz w:val="24"/>
      <w:szCs w:val="20"/>
      <w:lang w:eastAsia="en-US"/>
    </w:rPr>
  </w:style>
  <w:style w:type="paragraph" w:customStyle="1" w:styleId="Affiliation">
    <w:name w:val="Affiliation"/>
    <w:basedOn w:val="a"/>
    <w:rsid w:val="003A3D1A"/>
    <w:pPr>
      <w:spacing w:after="0" w:line="240" w:lineRule="auto"/>
      <w:jc w:val="center"/>
    </w:pPr>
    <w:rPr>
      <w:rFonts w:ascii="Times New Roman" w:eastAsia="바탕" w:hAnsi="Times New Roman" w:cs="Times New Roman"/>
      <w:i/>
      <w:kern w:val="0"/>
      <w:sz w:val="24"/>
      <w:szCs w:val="20"/>
      <w:lang w:eastAsia="en-US"/>
    </w:rPr>
  </w:style>
  <w:style w:type="character" w:styleId="a5">
    <w:name w:val="Hyperlink"/>
    <w:uiPriority w:val="99"/>
    <w:unhideWhenUsed/>
    <w:rsid w:val="003A3D1A"/>
    <w:rPr>
      <w:color w:val="0000FF"/>
      <w:u w:val="single"/>
    </w:rPr>
  </w:style>
  <w:style w:type="paragraph" w:styleId="a6">
    <w:name w:val="header"/>
    <w:basedOn w:val="a"/>
    <w:link w:val="Char"/>
    <w:uiPriority w:val="99"/>
    <w:unhideWhenUsed/>
    <w:rsid w:val="003A3D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A3D1A"/>
    <w:rPr>
      <w:rFonts w:asciiTheme="minorEastAsia"/>
    </w:rPr>
  </w:style>
  <w:style w:type="paragraph" w:styleId="a7">
    <w:name w:val="footer"/>
    <w:basedOn w:val="a"/>
    <w:link w:val="Char0"/>
    <w:uiPriority w:val="99"/>
    <w:unhideWhenUsed/>
    <w:rsid w:val="003A3D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A3D1A"/>
    <w:rPr>
      <w:rFonts w:asciiTheme="minorEastAsia"/>
    </w:rPr>
  </w:style>
  <w:style w:type="paragraph" w:customStyle="1" w:styleId="td">
    <w:name w:val="td"/>
    <w:basedOn w:val="a"/>
    <w:rsid w:val="003A3D1A"/>
    <w:pPr>
      <w:widowControl w:val="0"/>
      <w:autoSpaceDE w:val="0"/>
      <w:autoSpaceDN w:val="0"/>
      <w:spacing w:after="0" w:line="240" w:lineRule="auto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styleId="a8">
    <w:name w:val="Normal (Web)"/>
    <w:basedOn w:val="a"/>
    <w:uiPriority w:val="99"/>
    <w:semiHidden/>
    <w:unhideWhenUsed/>
    <w:rsid w:val="003A3D1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3A3D1A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3A3D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3A3D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05</Words>
  <Characters>13139</Characters>
  <Application>Microsoft Office Word</Application>
  <DocSecurity>0</DocSecurity>
  <Lines>109</Lines>
  <Paragraphs>30</Paragraphs>
  <ScaleCrop>false</ScaleCrop>
  <Company/>
  <LinksUpToDate>false</LinksUpToDate>
  <CharactersWithSpaces>1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1:00Z</dcterms:created>
  <dcterms:modified xsi:type="dcterms:W3CDTF">2021-04-06T00:21:00Z</dcterms:modified>
</cp:coreProperties>
</file>